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0F20F" w14:textId="00E81170" w:rsidR="00F06AA9" w:rsidRPr="0021409D" w:rsidRDefault="00F06AA9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1409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C3459" w:rsidRPr="0021409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1409D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21409D">
        <w:rPr>
          <w:rFonts w:ascii="Times New Roman" w:hAnsi="Times New Roman" w:cs="Times New Roman"/>
          <w:sz w:val="20"/>
          <w:szCs w:val="20"/>
        </w:rPr>
        <w:t>Characteristics of the included studies.</w:t>
      </w:r>
    </w:p>
    <w:tbl>
      <w:tblPr>
        <w:tblW w:w="5320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765"/>
        <w:gridCol w:w="338"/>
        <w:gridCol w:w="1260"/>
        <w:gridCol w:w="946"/>
        <w:gridCol w:w="945"/>
        <w:gridCol w:w="1434"/>
        <w:gridCol w:w="1102"/>
        <w:gridCol w:w="1734"/>
        <w:gridCol w:w="1416"/>
        <w:gridCol w:w="1418"/>
        <w:gridCol w:w="1102"/>
        <w:gridCol w:w="881"/>
        <w:gridCol w:w="709"/>
      </w:tblGrid>
      <w:tr w:rsidR="00607B8A" w:rsidRPr="00F06AA9" w14:paraId="6CB005E4" w14:textId="77777777" w:rsidTr="00607B8A">
        <w:tc>
          <w:tcPr>
            <w:tcW w:w="1260" w:type="dxa"/>
          </w:tcPr>
          <w:p w14:paraId="6ED30FC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Authors</w:t>
            </w:r>
          </w:p>
        </w:tc>
        <w:tc>
          <w:tcPr>
            <w:tcW w:w="1103" w:type="dxa"/>
            <w:gridSpan w:val="2"/>
          </w:tcPr>
          <w:p w14:paraId="321209F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Country</w:t>
            </w:r>
          </w:p>
        </w:tc>
        <w:tc>
          <w:tcPr>
            <w:tcW w:w="1260" w:type="dxa"/>
          </w:tcPr>
          <w:p w14:paraId="7914D7C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946" w:type="dxa"/>
          </w:tcPr>
          <w:p w14:paraId="2FA74DC8" w14:textId="1EC62A7D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  <w:r w:rsidR="0021409D"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rs, </w:t>
            </w:r>
            <w:r w:rsidR="0021409D"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405FACA0" w14:textId="282F2C48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Non</w:t>
            </w:r>
            <w:r w:rsidR="0021409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sers, </w:t>
            </w:r>
            <w:r w:rsidR="0021409D"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1434" w:type="dxa"/>
          </w:tcPr>
          <w:p w14:paraId="316E4E1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102" w:type="dxa"/>
          </w:tcPr>
          <w:p w14:paraId="6FB6ABA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1734" w:type="dxa"/>
          </w:tcPr>
          <w:p w14:paraId="4DE3598A" w14:textId="77777777" w:rsidR="00F06AA9" w:rsidRPr="0021409D" w:rsidRDefault="00F06AA9" w:rsidP="0021409D">
            <w:pPr>
              <w:tabs>
                <w:tab w:val="left" w:pos="456"/>
              </w:tabs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Income</w:t>
            </w:r>
          </w:p>
        </w:tc>
        <w:tc>
          <w:tcPr>
            <w:tcW w:w="1416" w:type="dxa"/>
          </w:tcPr>
          <w:p w14:paraId="25EEEE5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1418" w:type="dxa"/>
          </w:tcPr>
          <w:p w14:paraId="5A3AF02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Employment</w:t>
            </w:r>
          </w:p>
        </w:tc>
        <w:tc>
          <w:tcPr>
            <w:tcW w:w="1102" w:type="dxa"/>
          </w:tcPr>
          <w:p w14:paraId="221AD804" w14:textId="242B918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rital </w:t>
            </w:r>
            <w:r w:rsidR="0021409D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tatus</w:t>
            </w:r>
          </w:p>
        </w:tc>
        <w:tc>
          <w:tcPr>
            <w:tcW w:w="881" w:type="dxa"/>
          </w:tcPr>
          <w:p w14:paraId="7ADDC38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When as user defined?</w:t>
            </w:r>
          </w:p>
        </w:tc>
        <w:tc>
          <w:tcPr>
            <w:tcW w:w="709" w:type="dxa"/>
          </w:tcPr>
          <w:p w14:paraId="28A2129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MMAT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07B8A" w:rsidRPr="00F06AA9" w14:paraId="210BC087" w14:textId="77777777" w:rsidTr="00607B8A">
        <w:tc>
          <w:tcPr>
            <w:tcW w:w="1260" w:type="dxa"/>
          </w:tcPr>
          <w:p w14:paraId="37DEF04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Balthazar et al [27]</w:t>
            </w:r>
          </w:p>
        </w:tc>
        <w:tc>
          <w:tcPr>
            <w:tcW w:w="1103" w:type="dxa"/>
            <w:gridSpan w:val="2"/>
          </w:tcPr>
          <w:p w14:paraId="7EB444E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64C3665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Female patients undergoing screening</w:t>
            </w:r>
          </w:p>
        </w:tc>
        <w:tc>
          <w:tcPr>
            <w:tcW w:w="946" w:type="dxa"/>
          </w:tcPr>
          <w:p w14:paraId="373937E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302</w:t>
            </w:r>
          </w:p>
        </w:tc>
        <w:tc>
          <w:tcPr>
            <w:tcW w:w="945" w:type="dxa"/>
          </w:tcPr>
          <w:p w14:paraId="2923344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45,781</w:t>
            </w:r>
          </w:p>
        </w:tc>
        <w:tc>
          <w:tcPr>
            <w:tcW w:w="1434" w:type="dxa"/>
          </w:tcPr>
          <w:p w14:paraId="469A201A" w14:textId="77777777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ounger users: 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53.4 vs 60.3 y, 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  <w:p w14:paraId="21CE4CC7" w14:textId="2066A1E2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ounger users: </w:t>
            </w:r>
            <w:proofErr w:type="spellStart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607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0.94, 95% CI 0.93-0.96,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02" w:type="dxa"/>
          </w:tcPr>
          <w:p w14:paraId="02644524" w14:textId="550249C3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607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34" w:type="dxa"/>
          </w:tcPr>
          <w:p w14:paraId="5BBD1732" w14:textId="3FB724C8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Lower average incomes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(US $46,782 vs US $48,366</w:t>
            </w:r>
            <w:r w:rsidRPr="002140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=.0</w:t>
            </w:r>
            <w:r w:rsidR="003314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718C4B" w14:textId="77777777" w:rsid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2FBDF3" w14:textId="46347E52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Median household income was </w:t>
            </w:r>
            <w:proofErr w:type="spellStart"/>
            <w:r w:rsidR="0021409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S</w:t>
            </w:r>
            <w:r w:rsidRPr="0021409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ly</w:t>
            </w:r>
            <w:proofErr w:type="spellEnd"/>
            <w:r w:rsidRPr="0021409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</w:t>
            </w:r>
          </w:p>
        </w:tc>
        <w:tc>
          <w:tcPr>
            <w:tcW w:w="1416" w:type="dxa"/>
          </w:tcPr>
          <w:p w14:paraId="4296C328" w14:textId="7A6463F8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Lower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education 35.9% vs 37.7% at or above college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=.0</w:t>
            </w:r>
            <w:r w:rsidR="003314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C9B1FF" w14:textId="7F79692B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wer 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education OR 0.98, 95% CI 0.97-1.00,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=.02)</w:t>
            </w:r>
          </w:p>
        </w:tc>
        <w:tc>
          <w:tcPr>
            <w:tcW w:w="1418" w:type="dxa"/>
          </w:tcPr>
          <w:p w14:paraId="50BE4B0B" w14:textId="5F0CA17E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2" w:type="dxa"/>
          </w:tcPr>
          <w:p w14:paraId="2F51C2CF" w14:textId="3966D10B" w:rsidR="00F06AA9" w:rsidRPr="0021409D" w:rsidRDefault="0021409D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  <w:r w:rsidR="00607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81" w:type="dxa"/>
          </w:tcPr>
          <w:p w14:paraId="6EAB428F" w14:textId="7B80CB62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Use of a </w:t>
            </w:r>
            <w:proofErr w:type="spellStart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  <w:r w:rsidR="00607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to self-schedule screening mammography</w:t>
            </w:r>
          </w:p>
        </w:tc>
        <w:tc>
          <w:tcPr>
            <w:tcW w:w="709" w:type="dxa"/>
          </w:tcPr>
          <w:p w14:paraId="3B254D1A" w14:textId="77777777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</w:t>
            </w:r>
          </w:p>
        </w:tc>
      </w:tr>
      <w:tr w:rsidR="00607B8A" w:rsidRPr="00F06AA9" w14:paraId="1FA3D2AB" w14:textId="77777777" w:rsidTr="00607B8A">
        <w:tc>
          <w:tcPr>
            <w:tcW w:w="1260" w:type="dxa"/>
          </w:tcPr>
          <w:p w14:paraId="5AE5CBF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Emani et al [23]</w:t>
            </w:r>
          </w:p>
        </w:tc>
        <w:tc>
          <w:tcPr>
            <w:tcW w:w="1103" w:type="dxa"/>
            <w:gridSpan w:val="2"/>
          </w:tcPr>
          <w:p w14:paraId="3CCEA32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5E56535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iCs/>
                <w:sz w:val="20"/>
                <w:szCs w:val="20"/>
              </w:rPr>
              <w:t>No specific setting</w:t>
            </w:r>
          </w:p>
        </w:tc>
        <w:tc>
          <w:tcPr>
            <w:tcW w:w="946" w:type="dxa"/>
          </w:tcPr>
          <w:p w14:paraId="30C7ABE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372</w:t>
            </w:r>
          </w:p>
        </w:tc>
        <w:tc>
          <w:tcPr>
            <w:tcW w:w="945" w:type="dxa"/>
          </w:tcPr>
          <w:p w14:paraId="7719EC4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281</w:t>
            </w:r>
          </w:p>
        </w:tc>
        <w:tc>
          <w:tcPr>
            <w:tcW w:w="1434" w:type="dxa"/>
          </w:tcPr>
          <w:p w14:paraId="388AE85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85.9% (317/369) of users</w:t>
            </w:r>
            <w:r w:rsidRPr="002140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were younger than 65 y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compared to 46.2% (129/279) of nonusers (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)</w:t>
            </w:r>
            <w:r w:rsidRPr="002140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younger</w:t>
            </w:r>
          </w:p>
          <w:p w14:paraId="4401200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OR 3.75, 95% CI 2.17-6.46, 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02" w:type="dxa"/>
          </w:tcPr>
          <w:p w14:paraId="7A35DFF7" w14:textId="6BF3F8FF" w:rsidR="00F06AA9" w:rsidRPr="0021409D" w:rsidRDefault="0021409D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7FDDEE8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56% (182/325) of users reported a total household income of US $75,000 or more compared with 33% (75/227) of nonuser (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&lt;.001) higher income</w:t>
            </w:r>
          </w:p>
          <w:p w14:paraId="0013BAB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1.87, 95% CI 1.17-3.00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416" w:type="dxa"/>
          </w:tcPr>
          <w:p w14:paraId="0FEF791E" w14:textId="77777777" w:rsidR="00F06AA9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56.3% (206/366) of users had a 4-year college degree or more compared to 39.6% (106/268) of nonusers (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&lt;.001)</w:t>
            </w:r>
          </w:p>
          <w:p w14:paraId="13315130" w14:textId="77777777" w:rsidR="0021409D" w:rsidRPr="0021409D" w:rsidRDefault="0021409D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1063DED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Not statically significant in the multivariate model</w:t>
            </w:r>
          </w:p>
        </w:tc>
        <w:tc>
          <w:tcPr>
            <w:tcW w:w="1418" w:type="dxa"/>
          </w:tcPr>
          <w:p w14:paraId="1782A647" w14:textId="41CC8753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F06AA9"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2" w:type="dxa"/>
          </w:tcPr>
          <w:p w14:paraId="0A31B8C1" w14:textId="7C8EA103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881" w:type="dxa"/>
          </w:tcPr>
          <w:p w14:paraId="3089781D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General adoption or use of the PP</w:t>
            </w:r>
          </w:p>
        </w:tc>
        <w:tc>
          <w:tcPr>
            <w:tcW w:w="709" w:type="dxa"/>
          </w:tcPr>
          <w:p w14:paraId="24D1CCA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 * *</w:t>
            </w:r>
          </w:p>
        </w:tc>
      </w:tr>
      <w:tr w:rsidR="00607B8A" w:rsidRPr="00F06AA9" w14:paraId="3BF272B5" w14:textId="77777777" w:rsidTr="00607B8A">
        <w:tc>
          <w:tcPr>
            <w:tcW w:w="1260" w:type="dxa"/>
          </w:tcPr>
          <w:p w14:paraId="6AD5BAF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Glosser et al [43]</w:t>
            </w:r>
          </w:p>
        </w:tc>
        <w:tc>
          <w:tcPr>
            <w:tcW w:w="1103" w:type="dxa"/>
            <w:gridSpan w:val="2"/>
          </w:tcPr>
          <w:p w14:paraId="2472958F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5AE0642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Kidney transplant adult recipients</w:t>
            </w:r>
          </w:p>
        </w:tc>
        <w:tc>
          <w:tcPr>
            <w:tcW w:w="946" w:type="dxa"/>
          </w:tcPr>
          <w:p w14:paraId="6D6EA71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88</w:t>
            </w:r>
          </w:p>
        </w:tc>
        <w:tc>
          <w:tcPr>
            <w:tcW w:w="945" w:type="dxa"/>
          </w:tcPr>
          <w:p w14:paraId="490C504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59</w:t>
            </w:r>
          </w:p>
        </w:tc>
        <w:tc>
          <w:tcPr>
            <w:tcW w:w="1434" w:type="dxa"/>
          </w:tcPr>
          <w:p w14:paraId="786FAB0C" w14:textId="239339B1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102" w:type="dxa"/>
          </w:tcPr>
          <w:p w14:paraId="6F01D89A" w14:textId="72D7AB17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34DF85B4" w14:textId="77777777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ose earning greater than US $40,000 were more likely to use the portal than those with an income less than US $40,000 (OR 2.95, 95% CI 1.36-6.42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.006) </w:t>
            </w:r>
          </w:p>
          <w:p w14:paraId="7E192AA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Higher income</w:t>
            </w:r>
          </w:p>
          <w:p w14:paraId="2686F1F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OR 2.51, 95% CI 1.08-5.83, 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=.033)</w:t>
            </w:r>
          </w:p>
        </w:tc>
        <w:tc>
          <w:tcPr>
            <w:tcW w:w="1416" w:type="dxa"/>
          </w:tcPr>
          <w:p w14:paraId="21FE20CC" w14:textId="1440568F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D3CFA31" w14:textId="178A48DA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2" w:type="dxa"/>
          </w:tcPr>
          <w:p w14:paraId="1756F99A" w14:textId="0033C9F7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7EB24D93" w14:textId="77777777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sed the portal at least once</w:t>
            </w:r>
          </w:p>
        </w:tc>
        <w:tc>
          <w:tcPr>
            <w:tcW w:w="709" w:type="dxa"/>
          </w:tcPr>
          <w:p w14:paraId="19570F4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</w:t>
            </w:r>
          </w:p>
        </w:tc>
      </w:tr>
      <w:tr w:rsidR="00607B8A" w:rsidRPr="00F06AA9" w14:paraId="67A97BAC" w14:textId="77777777" w:rsidTr="00607B8A">
        <w:tc>
          <w:tcPr>
            <w:tcW w:w="1260" w:type="dxa"/>
          </w:tcPr>
          <w:p w14:paraId="5F27680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Griffin et al [22]</w:t>
            </w:r>
          </w:p>
        </w:tc>
        <w:tc>
          <w:tcPr>
            <w:tcW w:w="1103" w:type="dxa"/>
            <w:gridSpan w:val="2"/>
          </w:tcPr>
          <w:p w14:paraId="05CE284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50EB5EC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Adult patients who received cancer treatment</w:t>
            </w:r>
          </w:p>
        </w:tc>
        <w:tc>
          <w:tcPr>
            <w:tcW w:w="946" w:type="dxa"/>
          </w:tcPr>
          <w:p w14:paraId="709F698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8,881</w:t>
            </w:r>
          </w:p>
        </w:tc>
        <w:tc>
          <w:tcPr>
            <w:tcW w:w="945" w:type="dxa"/>
          </w:tcPr>
          <w:p w14:paraId="2EA0689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0,061</w:t>
            </w:r>
          </w:p>
        </w:tc>
        <w:tc>
          <w:tcPr>
            <w:tcW w:w="1434" w:type="dxa"/>
          </w:tcPr>
          <w:p w14:paraId="5AD83434" w14:textId="15832606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Younger than 40 y (</w:t>
            </w:r>
            <w:proofErr w:type="spellStart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AOR</w:t>
            </w:r>
            <w:r w:rsidR="00607B8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.56, 95% CI 2.21-2.98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.001) between 40 and 65 y (AOR 1.81, 95% CI 1.68-1.97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&lt;.001) had higher odds of using the portal</w:t>
            </w:r>
          </w:p>
          <w:p w14:paraId="33578B3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age was associated with higher odds of portal use than older age (AOR 1.27, 95% CI 1.13-1.43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&lt;.001)</w:t>
            </w:r>
          </w:p>
        </w:tc>
        <w:tc>
          <w:tcPr>
            <w:tcW w:w="1102" w:type="dxa"/>
          </w:tcPr>
          <w:p w14:paraId="40841B5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Men had lower odds than women for using the PP</w:t>
            </w:r>
          </w:p>
          <w:p w14:paraId="27199D1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AOR 0.85; 95% CI 0.80-0.89 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4" w:type="dxa"/>
          </w:tcPr>
          <w:p w14:paraId="1CAC55F2" w14:textId="3A953552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1A69EF8C" w14:textId="614A3FF3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D177E0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atients not working for pay (AOR 0.41, 95% CI 0.38-0.45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.001) and those who had retired (AOR 0.64, 95% CI 0.59-0.70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.001) had lower odds of using the portal </w:t>
            </w:r>
          </w:p>
        </w:tc>
        <w:tc>
          <w:tcPr>
            <w:tcW w:w="1102" w:type="dxa"/>
          </w:tcPr>
          <w:p w14:paraId="394B179B" w14:textId="05A6047B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10D56436" w14:textId="77777777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sed the portal at least once</w:t>
            </w:r>
          </w:p>
        </w:tc>
        <w:tc>
          <w:tcPr>
            <w:tcW w:w="709" w:type="dxa"/>
          </w:tcPr>
          <w:p w14:paraId="6572295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</w:t>
            </w:r>
          </w:p>
        </w:tc>
      </w:tr>
      <w:tr w:rsidR="00607B8A" w:rsidRPr="00F06AA9" w14:paraId="742648BB" w14:textId="77777777" w:rsidTr="00607B8A">
        <w:tc>
          <w:tcPr>
            <w:tcW w:w="1260" w:type="dxa"/>
          </w:tcPr>
          <w:p w14:paraId="6BFA59B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/>
                <w:sz w:val="20"/>
                <w:szCs w:val="20"/>
              </w:rPr>
              <w:t>Holte et al [41]</w:t>
            </w:r>
          </w:p>
        </w:tc>
        <w:tc>
          <w:tcPr>
            <w:tcW w:w="1103" w:type="dxa"/>
            <w:gridSpan w:val="2"/>
          </w:tcPr>
          <w:p w14:paraId="7E5182D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18159AEC" w14:textId="5ADE4646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Patients who underwent primary </w:t>
            </w:r>
            <w:proofErr w:type="spellStart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THA</w:t>
            </w:r>
            <w:r w:rsidR="00607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TKA</w:t>
            </w:r>
            <w:r w:rsidR="00607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946" w:type="dxa"/>
          </w:tcPr>
          <w:p w14:paraId="0FE50C5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640</w:t>
            </w:r>
          </w:p>
        </w:tc>
        <w:tc>
          <w:tcPr>
            <w:tcW w:w="945" w:type="dxa"/>
          </w:tcPr>
          <w:p w14:paraId="6117B08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399</w:t>
            </w:r>
          </w:p>
        </w:tc>
        <w:tc>
          <w:tcPr>
            <w:tcW w:w="1434" w:type="dxa"/>
          </w:tcPr>
          <w:p w14:paraId="64DB66E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2" w:type="dxa"/>
          </w:tcPr>
          <w:p w14:paraId="5008B46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4" w:type="dxa"/>
          </w:tcPr>
          <w:p w14:paraId="78FD4AC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82B7896" w14:textId="588264CE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26BDCB5D" w14:textId="1208E591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2" w:type="dxa"/>
          </w:tcPr>
          <w:p w14:paraId="5A2F8374" w14:textId="2AFD89EC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6BD2DCB8" w14:textId="77777777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Opted-in PP</w:t>
            </w:r>
          </w:p>
        </w:tc>
        <w:tc>
          <w:tcPr>
            <w:tcW w:w="709" w:type="dxa"/>
          </w:tcPr>
          <w:p w14:paraId="136A680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</w:t>
            </w:r>
          </w:p>
        </w:tc>
      </w:tr>
      <w:tr w:rsidR="00607B8A" w:rsidRPr="00F06AA9" w14:paraId="28271C74" w14:textId="77777777" w:rsidTr="00607B8A">
        <w:tc>
          <w:tcPr>
            <w:tcW w:w="1260" w:type="dxa"/>
          </w:tcPr>
          <w:p w14:paraId="7BC12CD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5" w:type="dxa"/>
          </w:tcPr>
          <w:p w14:paraId="3CE2E896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Knee</w:t>
            </w:r>
          </w:p>
        </w:tc>
        <w:tc>
          <w:tcPr>
            <w:tcW w:w="338" w:type="dxa"/>
          </w:tcPr>
          <w:p w14:paraId="6801954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1FC906B6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7E132AE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5" w:type="dxa"/>
          </w:tcPr>
          <w:p w14:paraId="40613E3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4" w:type="dxa"/>
          </w:tcPr>
          <w:p w14:paraId="6D9C0E6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ser: younger (95% CI 0.09-0.27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≤.001)</w:t>
            </w:r>
          </w:p>
        </w:tc>
        <w:tc>
          <w:tcPr>
            <w:tcW w:w="1102" w:type="dxa"/>
          </w:tcPr>
          <w:p w14:paraId="16E18A7E" w14:textId="55FD357A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658ACE07" w14:textId="6BC897A8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sers had a higher income than those who </w:t>
            </w:r>
            <w:r w:rsidR="0021409D"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do not use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≤.001)</w:t>
            </w:r>
          </w:p>
        </w:tc>
        <w:tc>
          <w:tcPr>
            <w:tcW w:w="1416" w:type="dxa"/>
          </w:tcPr>
          <w:p w14:paraId="190EBC9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666CE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56C0D7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14:paraId="3D4E6A1F" w14:textId="77777777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4A0ED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B8A" w:rsidRPr="00F06AA9" w14:paraId="07CD8C7B" w14:textId="77777777" w:rsidTr="00607B8A">
        <w:tc>
          <w:tcPr>
            <w:tcW w:w="1260" w:type="dxa"/>
          </w:tcPr>
          <w:p w14:paraId="7F7B4E4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5" w:type="dxa"/>
          </w:tcPr>
          <w:p w14:paraId="3876E63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Hip</w:t>
            </w:r>
          </w:p>
        </w:tc>
        <w:tc>
          <w:tcPr>
            <w:tcW w:w="338" w:type="dxa"/>
          </w:tcPr>
          <w:p w14:paraId="446A9F8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976C5D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6C9009F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5" w:type="dxa"/>
          </w:tcPr>
          <w:p w14:paraId="6CDA37A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4" w:type="dxa"/>
          </w:tcPr>
          <w:p w14:paraId="0A96822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sers: younger (95% CI –0.07 to –0.01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=.016)</w:t>
            </w:r>
          </w:p>
        </w:tc>
        <w:tc>
          <w:tcPr>
            <w:tcW w:w="1102" w:type="dxa"/>
          </w:tcPr>
          <w:p w14:paraId="4B0BBC5A" w14:textId="1235DAE4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1C45ACA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sers had a higher income than those who </w:t>
            </w:r>
            <w:proofErr w:type="gramStart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not use</w:t>
            </w:r>
            <w:proofErr w:type="gramEnd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≤.001)</w:t>
            </w:r>
          </w:p>
        </w:tc>
        <w:tc>
          <w:tcPr>
            <w:tcW w:w="1416" w:type="dxa"/>
          </w:tcPr>
          <w:p w14:paraId="37FD41F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D926AF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AADBBA6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14:paraId="2604B25D" w14:textId="77777777" w:rsidR="00F06AA9" w:rsidRPr="0021409D" w:rsidRDefault="00F06AA9" w:rsidP="0021409D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3B523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B8A" w:rsidRPr="00F06AA9" w14:paraId="093CBF5F" w14:textId="77777777" w:rsidTr="00607B8A">
        <w:tc>
          <w:tcPr>
            <w:tcW w:w="1260" w:type="dxa"/>
          </w:tcPr>
          <w:p w14:paraId="7392FA4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Hoogenbosch</w:t>
            </w:r>
            <w:proofErr w:type="spellEnd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 [24]</w:t>
            </w:r>
          </w:p>
        </w:tc>
        <w:tc>
          <w:tcPr>
            <w:tcW w:w="1103" w:type="dxa"/>
            <w:gridSpan w:val="2"/>
          </w:tcPr>
          <w:p w14:paraId="6897C34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Netherlands</w:t>
            </w:r>
          </w:p>
        </w:tc>
        <w:tc>
          <w:tcPr>
            <w:tcW w:w="1260" w:type="dxa"/>
          </w:tcPr>
          <w:p w14:paraId="212BDDC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In ambulances of the University Medical Center Utrecht</w:t>
            </w:r>
          </w:p>
        </w:tc>
        <w:tc>
          <w:tcPr>
            <w:tcW w:w="946" w:type="dxa"/>
          </w:tcPr>
          <w:p w14:paraId="2AE6EFD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41</w:t>
            </w:r>
          </w:p>
        </w:tc>
        <w:tc>
          <w:tcPr>
            <w:tcW w:w="945" w:type="dxa"/>
          </w:tcPr>
          <w:p w14:paraId="788C8DF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298</w:t>
            </w:r>
          </w:p>
        </w:tc>
        <w:tc>
          <w:tcPr>
            <w:tcW w:w="1434" w:type="dxa"/>
          </w:tcPr>
          <w:p w14:paraId="432FC5D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s: younger than nonuser (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=.02)</w:t>
            </w:r>
          </w:p>
        </w:tc>
        <w:tc>
          <w:tcPr>
            <w:tcW w:w="1102" w:type="dxa"/>
          </w:tcPr>
          <w:p w14:paraId="1AC52238" w14:textId="249DCE63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17BE8DC5" w14:textId="49EF661C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045186BA" w14:textId="031442CE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418" w:type="dxa"/>
          </w:tcPr>
          <w:p w14:paraId="46AA3DF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s were less often retired (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≤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.001)</w:t>
            </w:r>
          </w:p>
        </w:tc>
        <w:tc>
          <w:tcPr>
            <w:tcW w:w="1102" w:type="dxa"/>
          </w:tcPr>
          <w:p w14:paraId="0C186056" w14:textId="5C6B80D9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1E3485C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Patients indicated being users</w:t>
            </w:r>
          </w:p>
        </w:tc>
        <w:tc>
          <w:tcPr>
            <w:tcW w:w="709" w:type="dxa"/>
          </w:tcPr>
          <w:p w14:paraId="5FFD088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* * * * </w:t>
            </w:r>
          </w:p>
        </w:tc>
      </w:tr>
      <w:tr w:rsidR="00607B8A" w:rsidRPr="00F06AA9" w14:paraId="4C3E2B76" w14:textId="77777777" w:rsidTr="00607B8A">
        <w:tc>
          <w:tcPr>
            <w:tcW w:w="1260" w:type="dxa"/>
          </w:tcPr>
          <w:p w14:paraId="7A8645F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Lockwood et al [44]</w:t>
            </w:r>
          </w:p>
        </w:tc>
        <w:tc>
          <w:tcPr>
            <w:tcW w:w="1103" w:type="dxa"/>
            <w:gridSpan w:val="2"/>
          </w:tcPr>
          <w:p w14:paraId="0C365C1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1C77858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Patients before and after kidney transplantation</w:t>
            </w:r>
          </w:p>
        </w:tc>
        <w:tc>
          <w:tcPr>
            <w:tcW w:w="946" w:type="dxa"/>
          </w:tcPr>
          <w:p w14:paraId="304AFF4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945" w:type="dxa"/>
          </w:tcPr>
          <w:p w14:paraId="482F780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76</w:t>
            </w:r>
          </w:p>
        </w:tc>
        <w:tc>
          <w:tcPr>
            <w:tcW w:w="1434" w:type="dxa"/>
          </w:tcPr>
          <w:p w14:paraId="601D1B81" w14:textId="0F96A69A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102" w:type="dxa"/>
          </w:tcPr>
          <w:p w14:paraId="57B51813" w14:textId="1759F7F3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5969868A" w14:textId="546C2652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416" w:type="dxa"/>
          </w:tcPr>
          <w:p w14:paraId="405B3CB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s: a college education or higher or some college</w:t>
            </w:r>
          </w:p>
          <w:p w14:paraId="0735177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=.03)</w:t>
            </w:r>
          </w:p>
        </w:tc>
        <w:tc>
          <w:tcPr>
            <w:tcW w:w="1418" w:type="dxa"/>
          </w:tcPr>
          <w:p w14:paraId="1AD2FC8A" w14:textId="2699B43B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2" w:type="dxa"/>
          </w:tcPr>
          <w:p w14:paraId="2B2F03B7" w14:textId="3CE84616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45AE453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Patients indicated being users</w:t>
            </w:r>
          </w:p>
        </w:tc>
        <w:tc>
          <w:tcPr>
            <w:tcW w:w="709" w:type="dxa"/>
          </w:tcPr>
          <w:p w14:paraId="49A14E1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</w:t>
            </w:r>
          </w:p>
        </w:tc>
      </w:tr>
      <w:tr w:rsidR="00607B8A" w:rsidRPr="00F06AA9" w14:paraId="3B6051CB" w14:textId="77777777" w:rsidTr="00607B8A">
        <w:tc>
          <w:tcPr>
            <w:tcW w:w="1260" w:type="dxa"/>
          </w:tcPr>
          <w:p w14:paraId="08163CE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Martinez et al [45]</w:t>
            </w:r>
          </w:p>
        </w:tc>
        <w:tc>
          <w:tcPr>
            <w:tcW w:w="1103" w:type="dxa"/>
            <w:gridSpan w:val="2"/>
          </w:tcPr>
          <w:p w14:paraId="582B97D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Argentina</w:t>
            </w:r>
          </w:p>
        </w:tc>
        <w:tc>
          <w:tcPr>
            <w:tcW w:w="1260" w:type="dxa"/>
          </w:tcPr>
          <w:p w14:paraId="1B6C6A0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Tertiary care hospital</w:t>
            </w:r>
          </w:p>
        </w:tc>
        <w:tc>
          <w:tcPr>
            <w:tcW w:w="946" w:type="dxa"/>
          </w:tcPr>
          <w:p w14:paraId="292D138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35,544</w:t>
            </w:r>
          </w:p>
        </w:tc>
        <w:tc>
          <w:tcPr>
            <w:tcW w:w="945" w:type="dxa"/>
          </w:tcPr>
          <w:p w14:paraId="4152A1E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86,462</w:t>
            </w:r>
          </w:p>
        </w:tc>
        <w:tc>
          <w:tcPr>
            <w:tcW w:w="1434" w:type="dxa"/>
          </w:tcPr>
          <w:p w14:paraId="1A199A1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Younger users</w:t>
            </w:r>
            <w:r w:rsidRPr="002140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≤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  <w:p w14:paraId="633964A2" w14:textId="555A225F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After adjusting the age = significant association to </w:t>
            </w:r>
            <w:proofErr w:type="spellStart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PHR</w:t>
            </w:r>
            <w:r w:rsidR="00607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use (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≤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  <w:p w14:paraId="2BD6737E" w14:textId="77777777" w:rsidR="00F06AA9" w:rsidRPr="00F06AA9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2" w:type="dxa"/>
          </w:tcPr>
          <w:p w14:paraId="5D197E0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: females</w:t>
            </w:r>
          </w:p>
          <w:p w14:paraId="36053A9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After adjusting the sex remained with the same direction and significant association to PHR use (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≤.001)</w:t>
            </w:r>
          </w:p>
          <w:p w14:paraId="01A5C7D1" w14:textId="77777777" w:rsidR="00F06AA9" w:rsidRPr="00F06AA9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4" w:type="dxa"/>
          </w:tcPr>
          <w:p w14:paraId="4FEF544C" w14:textId="5F05137F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2B81CA5E" w14:textId="398EA0B7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D3D4686" w14:textId="4F8DB138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2" w:type="dxa"/>
          </w:tcPr>
          <w:p w14:paraId="22C75C5F" w14:textId="3C6A7F09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552F6C3F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Entered at least once between September 3 and December 3 of 2012</w:t>
            </w:r>
          </w:p>
        </w:tc>
        <w:tc>
          <w:tcPr>
            <w:tcW w:w="709" w:type="dxa"/>
          </w:tcPr>
          <w:p w14:paraId="17588E8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</w:t>
            </w:r>
          </w:p>
        </w:tc>
      </w:tr>
      <w:tr w:rsidR="00607B8A" w:rsidRPr="00F06AA9" w14:paraId="0DD04FF4" w14:textId="77777777" w:rsidTr="00607B8A">
        <w:tc>
          <w:tcPr>
            <w:tcW w:w="1260" w:type="dxa"/>
          </w:tcPr>
          <w:p w14:paraId="792EAB8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McFarland et al [26]</w:t>
            </w:r>
          </w:p>
        </w:tc>
        <w:tc>
          <w:tcPr>
            <w:tcW w:w="1103" w:type="dxa"/>
            <w:gridSpan w:val="2"/>
          </w:tcPr>
          <w:p w14:paraId="0E77C25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2366A0ED" w14:textId="670E131D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Radiologic results in the </w:t>
            </w:r>
            <w:proofErr w:type="spellStart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  <w:r w:rsidR="00607B8A" w:rsidRPr="00607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  <w:proofErr w:type="spellEnd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system in the hospital </w:t>
            </w:r>
          </w:p>
        </w:tc>
        <w:tc>
          <w:tcPr>
            <w:tcW w:w="946" w:type="dxa"/>
          </w:tcPr>
          <w:p w14:paraId="3338757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38,841</w:t>
            </w:r>
          </w:p>
        </w:tc>
        <w:tc>
          <w:tcPr>
            <w:tcW w:w="945" w:type="dxa"/>
          </w:tcPr>
          <w:p w14:paraId="17FF607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285,999</w:t>
            </w:r>
          </w:p>
        </w:tc>
        <w:tc>
          <w:tcPr>
            <w:tcW w:w="1434" w:type="dxa"/>
          </w:tcPr>
          <w:p w14:paraId="3B24E0A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sers were older (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)</w:t>
            </w:r>
          </w:p>
        </w:tc>
        <w:tc>
          <w:tcPr>
            <w:tcW w:w="1102" w:type="dxa"/>
          </w:tcPr>
          <w:p w14:paraId="10CBCA6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sers were likely to be female (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)</w:t>
            </w:r>
          </w:p>
        </w:tc>
        <w:tc>
          <w:tcPr>
            <w:tcW w:w="1734" w:type="dxa"/>
          </w:tcPr>
          <w:p w14:paraId="751F9EF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sers had a higher annual household income (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)</w:t>
            </w:r>
          </w:p>
        </w:tc>
        <w:tc>
          <w:tcPr>
            <w:tcW w:w="1416" w:type="dxa"/>
          </w:tcPr>
          <w:p w14:paraId="592143C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sers had higher levels of educational attainment (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)</w:t>
            </w:r>
          </w:p>
        </w:tc>
        <w:tc>
          <w:tcPr>
            <w:tcW w:w="1418" w:type="dxa"/>
          </w:tcPr>
          <w:p w14:paraId="6C31834D" w14:textId="5BFB3888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2" w:type="dxa"/>
          </w:tcPr>
          <w:p w14:paraId="42871DA7" w14:textId="5EF758BF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5489731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Enrolled in the portal</w:t>
            </w:r>
          </w:p>
        </w:tc>
        <w:tc>
          <w:tcPr>
            <w:tcW w:w="709" w:type="dxa"/>
          </w:tcPr>
          <w:p w14:paraId="3811615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* * * * * </w:t>
            </w:r>
          </w:p>
        </w:tc>
      </w:tr>
      <w:tr w:rsidR="00607B8A" w:rsidRPr="00F06AA9" w14:paraId="18036BE2" w14:textId="77777777" w:rsidTr="00607B8A">
        <w:tc>
          <w:tcPr>
            <w:tcW w:w="1260" w:type="dxa"/>
          </w:tcPr>
          <w:p w14:paraId="0B97F51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Neves et al [28]</w:t>
            </w:r>
          </w:p>
        </w:tc>
        <w:tc>
          <w:tcPr>
            <w:tcW w:w="1103" w:type="dxa"/>
            <w:gridSpan w:val="2"/>
          </w:tcPr>
          <w:p w14:paraId="5FA26F0F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Kingdom</w:t>
            </w:r>
          </w:p>
        </w:tc>
        <w:tc>
          <w:tcPr>
            <w:tcW w:w="1260" w:type="dxa"/>
          </w:tcPr>
          <w:p w14:paraId="758B8E6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iCs/>
                <w:sz w:val="20"/>
                <w:szCs w:val="20"/>
              </w:rPr>
              <w:t>No specific setting</w:t>
            </w:r>
          </w:p>
        </w:tc>
        <w:tc>
          <w:tcPr>
            <w:tcW w:w="946" w:type="dxa"/>
          </w:tcPr>
          <w:p w14:paraId="05E209B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447</w:t>
            </w:r>
          </w:p>
        </w:tc>
        <w:tc>
          <w:tcPr>
            <w:tcW w:w="945" w:type="dxa"/>
          </w:tcPr>
          <w:p w14:paraId="4B9B694D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205</w:t>
            </w:r>
          </w:p>
        </w:tc>
        <w:tc>
          <w:tcPr>
            <w:tcW w:w="1434" w:type="dxa"/>
          </w:tcPr>
          <w:p w14:paraId="2423952D" w14:textId="2CB219A8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102" w:type="dxa"/>
          </w:tcPr>
          <w:p w14:paraId="041EAFE6" w14:textId="573B968C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284EC826" w14:textId="756B0E30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7161191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igher educational degree had higher odds of being a portal user (crude OR 1.48, 95% CI 1.00-2.20) (adjusted OR 1.58, 95% CI 1.04-2.39) </w:t>
            </w:r>
          </w:p>
        </w:tc>
        <w:tc>
          <w:tcPr>
            <w:tcW w:w="1418" w:type="dxa"/>
          </w:tcPr>
          <w:p w14:paraId="350D8065" w14:textId="1B6A843E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2" w:type="dxa"/>
          </w:tcPr>
          <w:p w14:paraId="62037D21" w14:textId="5FECEC77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3AE43E0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Logged in at least once during the study period</w:t>
            </w:r>
          </w:p>
        </w:tc>
        <w:tc>
          <w:tcPr>
            <w:tcW w:w="709" w:type="dxa"/>
          </w:tcPr>
          <w:p w14:paraId="612D0AC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* * * </w:t>
            </w:r>
          </w:p>
        </w:tc>
      </w:tr>
      <w:tr w:rsidR="00607B8A" w:rsidRPr="00F06AA9" w14:paraId="6C8C215F" w14:textId="77777777" w:rsidTr="00607B8A">
        <w:tc>
          <w:tcPr>
            <w:tcW w:w="1260" w:type="dxa"/>
          </w:tcPr>
          <w:p w14:paraId="564E6CA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Nielsen et al [46]</w:t>
            </w:r>
          </w:p>
        </w:tc>
        <w:tc>
          <w:tcPr>
            <w:tcW w:w="1103" w:type="dxa"/>
            <w:gridSpan w:val="2"/>
          </w:tcPr>
          <w:p w14:paraId="19AC362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7EA6B2C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Patients with multiple sclerosis</w:t>
            </w:r>
          </w:p>
        </w:tc>
        <w:tc>
          <w:tcPr>
            <w:tcW w:w="946" w:type="dxa"/>
          </w:tcPr>
          <w:p w14:paraId="5C24C3F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945" w:type="dxa"/>
          </w:tcPr>
          <w:p w14:paraId="097E045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434" w:type="dxa"/>
          </w:tcPr>
          <w:p w14:paraId="427946E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s were younger</w:t>
            </w:r>
            <w:r w:rsidRPr="002140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≤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  <w:p w14:paraId="41A13EAB" w14:textId="6181ADEC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Logistic regression: </w:t>
            </w:r>
            <w:r w:rsidR="0021409D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102" w:type="dxa"/>
          </w:tcPr>
          <w:p w14:paraId="61EDF58B" w14:textId="04549251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00F1C405" w14:textId="56EB4F9C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55F9A438" w14:textId="41B463DB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51DDF38" w14:textId="67A28A28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102" w:type="dxa"/>
          </w:tcPr>
          <w:p w14:paraId="46095BB5" w14:textId="62D69456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70100BF6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sed the portal’s messaging feature at least once in the years 2008 and 2009</w:t>
            </w:r>
          </w:p>
        </w:tc>
        <w:tc>
          <w:tcPr>
            <w:tcW w:w="709" w:type="dxa"/>
          </w:tcPr>
          <w:p w14:paraId="32A7DB1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* * * * </w:t>
            </w:r>
          </w:p>
        </w:tc>
      </w:tr>
      <w:tr w:rsidR="00607B8A" w:rsidRPr="00F06AA9" w14:paraId="36CEF961" w14:textId="77777777" w:rsidTr="00607B8A">
        <w:tc>
          <w:tcPr>
            <w:tcW w:w="1260" w:type="dxa"/>
          </w:tcPr>
          <w:p w14:paraId="56E91F9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Ochoa et al [47]</w:t>
            </w:r>
          </w:p>
        </w:tc>
        <w:tc>
          <w:tcPr>
            <w:tcW w:w="1103" w:type="dxa"/>
            <w:gridSpan w:val="2"/>
          </w:tcPr>
          <w:p w14:paraId="486CC04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0F199CB8" w14:textId="7A17E7F1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Patients who presented to </w:t>
            </w:r>
            <w:proofErr w:type="spellStart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r w:rsidR="00607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  <w:proofErr w:type="spellEnd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Health</w:t>
            </w:r>
          </w:p>
        </w:tc>
        <w:tc>
          <w:tcPr>
            <w:tcW w:w="946" w:type="dxa"/>
          </w:tcPr>
          <w:p w14:paraId="649DFD6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5648</w:t>
            </w:r>
          </w:p>
        </w:tc>
        <w:tc>
          <w:tcPr>
            <w:tcW w:w="945" w:type="dxa"/>
          </w:tcPr>
          <w:p w14:paraId="1C0F725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7835</w:t>
            </w:r>
          </w:p>
        </w:tc>
        <w:tc>
          <w:tcPr>
            <w:tcW w:w="1434" w:type="dxa"/>
          </w:tcPr>
          <w:p w14:paraId="17A1911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Logistic regression: users were significantly younger (vs nonusers)</w:t>
            </w:r>
          </w:p>
        </w:tc>
        <w:tc>
          <w:tcPr>
            <w:tcW w:w="1102" w:type="dxa"/>
          </w:tcPr>
          <w:p w14:paraId="2C476536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: females (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&lt;.001)</w:t>
            </w:r>
          </w:p>
        </w:tc>
        <w:tc>
          <w:tcPr>
            <w:tcW w:w="1734" w:type="dxa"/>
          </w:tcPr>
          <w:p w14:paraId="4A02A441" w14:textId="3B0A0834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62643112" w14:textId="3916FE28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8BB691D" w14:textId="07BD008C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2" w:type="dxa"/>
          </w:tcPr>
          <w:p w14:paraId="08BC54C1" w14:textId="119A95E9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3C0C341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Ever logged in to use the service during the study period</w:t>
            </w:r>
          </w:p>
        </w:tc>
        <w:tc>
          <w:tcPr>
            <w:tcW w:w="709" w:type="dxa"/>
          </w:tcPr>
          <w:p w14:paraId="3B368D1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</w:t>
            </w:r>
          </w:p>
        </w:tc>
      </w:tr>
      <w:tr w:rsidR="00607B8A" w:rsidRPr="00F06AA9" w14:paraId="643CE470" w14:textId="77777777" w:rsidTr="00607B8A">
        <w:tc>
          <w:tcPr>
            <w:tcW w:w="1260" w:type="dxa"/>
          </w:tcPr>
          <w:p w14:paraId="3D41D22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Owolo</w:t>
            </w:r>
            <w:proofErr w:type="spellEnd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 [48]</w:t>
            </w:r>
          </w:p>
        </w:tc>
        <w:tc>
          <w:tcPr>
            <w:tcW w:w="1103" w:type="dxa"/>
            <w:gridSpan w:val="2"/>
          </w:tcPr>
          <w:p w14:paraId="2128332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1E3F4B3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Patients with a spine-related condition treated surgically</w:t>
            </w:r>
          </w:p>
        </w:tc>
        <w:tc>
          <w:tcPr>
            <w:tcW w:w="946" w:type="dxa"/>
          </w:tcPr>
          <w:p w14:paraId="7D3553F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6409</w:t>
            </w:r>
          </w:p>
        </w:tc>
        <w:tc>
          <w:tcPr>
            <w:tcW w:w="945" w:type="dxa"/>
          </w:tcPr>
          <w:p w14:paraId="01E34CE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546</w:t>
            </w:r>
          </w:p>
        </w:tc>
        <w:tc>
          <w:tcPr>
            <w:tcW w:w="1434" w:type="dxa"/>
          </w:tcPr>
          <w:p w14:paraId="080909E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s were younger</w:t>
            </w:r>
          </w:p>
          <w:p w14:paraId="5DCE15FF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Age&lt;65 y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(OR 2.00, 95% CI 1.69-2.37, 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≤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</w:tc>
        <w:tc>
          <w:tcPr>
            <w:tcW w:w="1102" w:type="dxa"/>
          </w:tcPr>
          <w:p w14:paraId="462ECD1D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s were female (3324/6409, 51.9% vs 663/1546, 42.9%)</w:t>
            </w:r>
          </w:p>
          <w:p w14:paraId="0C7FBB4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  <w:p w14:paraId="1B3FB82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OR 1.70, 95% CI 1.49-1.93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≤.001)</w:t>
            </w:r>
          </w:p>
        </w:tc>
        <w:tc>
          <w:tcPr>
            <w:tcW w:w="1734" w:type="dxa"/>
          </w:tcPr>
          <w:p w14:paraId="7687AC11" w14:textId="2AE411EB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4DE0FF76" w14:textId="56D29BC7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BB5324D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sers: employed full time (2001/6409, 31.2% vs 249/1546, 16.1%) and employed (OR 1.39, 95% CI 1.17-1.65, </w:t>
            </w:r>
            <w:r w:rsidRPr="0021409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&lt;.001)</w:t>
            </w:r>
          </w:p>
        </w:tc>
        <w:tc>
          <w:tcPr>
            <w:tcW w:w="1102" w:type="dxa"/>
          </w:tcPr>
          <w:p w14:paraId="0157850D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sers were married (4531/6409, 70.7% vs 858/1546, 55.5%), in a domestic partnership (OR 1.91, 95% CI 1.68-2.18, 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≤.001)</w:t>
            </w:r>
          </w:p>
        </w:tc>
        <w:tc>
          <w:tcPr>
            <w:tcW w:w="881" w:type="dxa"/>
          </w:tcPr>
          <w:p w14:paraId="1597E55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Have activated and used PP at the time of their procedure</w:t>
            </w:r>
          </w:p>
        </w:tc>
        <w:tc>
          <w:tcPr>
            <w:tcW w:w="709" w:type="dxa"/>
          </w:tcPr>
          <w:p w14:paraId="7F470FF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* * * * * </w:t>
            </w:r>
          </w:p>
        </w:tc>
      </w:tr>
      <w:tr w:rsidR="00607B8A" w:rsidRPr="00F06AA9" w14:paraId="1279538C" w14:textId="77777777" w:rsidTr="00607B8A">
        <w:tc>
          <w:tcPr>
            <w:tcW w:w="1260" w:type="dxa"/>
          </w:tcPr>
          <w:p w14:paraId="0F14937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Plate et al [25]</w:t>
            </w:r>
          </w:p>
        </w:tc>
        <w:tc>
          <w:tcPr>
            <w:tcW w:w="1103" w:type="dxa"/>
            <w:gridSpan w:val="2"/>
          </w:tcPr>
          <w:p w14:paraId="236978C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204BF1A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Patients who underwent primary THA and TKA</w:t>
            </w:r>
          </w:p>
        </w:tc>
        <w:tc>
          <w:tcPr>
            <w:tcW w:w="946" w:type="dxa"/>
          </w:tcPr>
          <w:p w14:paraId="1C82F28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4623</w:t>
            </w:r>
          </w:p>
        </w:tc>
        <w:tc>
          <w:tcPr>
            <w:tcW w:w="945" w:type="dxa"/>
          </w:tcPr>
          <w:p w14:paraId="669E205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803</w:t>
            </w:r>
          </w:p>
        </w:tc>
        <w:tc>
          <w:tcPr>
            <w:tcW w:w="1434" w:type="dxa"/>
          </w:tcPr>
          <w:p w14:paraId="5B4BB5DF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s: young (</w:t>
            </w:r>
            <w:r w:rsidRPr="0021409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&lt;.001)</w:t>
            </w:r>
          </w:p>
        </w:tc>
        <w:tc>
          <w:tcPr>
            <w:tcW w:w="1102" w:type="dxa"/>
          </w:tcPr>
          <w:p w14:paraId="028D070E" w14:textId="144140A2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77544BCB" w14:textId="1B8EDCE8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77ECB54A" w14:textId="47DF4D2E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EF3C31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s were employed (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&lt;.001)</w:t>
            </w:r>
          </w:p>
        </w:tc>
        <w:tc>
          <w:tcPr>
            <w:tcW w:w="1102" w:type="dxa"/>
          </w:tcPr>
          <w:p w14:paraId="7890B9F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sers were more likely to be married (</w:t>
            </w:r>
            <w:r w:rsidRPr="002140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&lt;.001)</w:t>
            </w:r>
          </w:p>
        </w:tc>
        <w:tc>
          <w:tcPr>
            <w:tcW w:w="881" w:type="dxa"/>
          </w:tcPr>
          <w:p w14:paraId="633A82A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Registration and at least a single login within 1 year</w:t>
            </w:r>
          </w:p>
        </w:tc>
        <w:tc>
          <w:tcPr>
            <w:tcW w:w="709" w:type="dxa"/>
          </w:tcPr>
          <w:p w14:paraId="56B2552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</w:t>
            </w:r>
          </w:p>
        </w:tc>
      </w:tr>
      <w:tr w:rsidR="00607B8A" w:rsidRPr="00F06AA9" w14:paraId="3BEBA656" w14:textId="77777777" w:rsidTr="00607B8A">
        <w:tc>
          <w:tcPr>
            <w:tcW w:w="1260" w:type="dxa"/>
          </w:tcPr>
          <w:p w14:paraId="5386D2F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Tome et al [42]</w:t>
            </w:r>
          </w:p>
        </w:tc>
        <w:tc>
          <w:tcPr>
            <w:tcW w:w="1103" w:type="dxa"/>
            <w:gridSpan w:val="2"/>
          </w:tcPr>
          <w:p w14:paraId="76571A0D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068F4EE6" w14:textId="22735C4B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Adult patients with non–dialysis-dependent </w:t>
            </w:r>
            <w:proofErr w:type="spellStart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  <w:r w:rsidR="00607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  <w:proofErr w:type="spellEnd"/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 were invited to participate in the study if they visited a nephrology clinic</w:t>
            </w:r>
          </w:p>
        </w:tc>
        <w:tc>
          <w:tcPr>
            <w:tcW w:w="946" w:type="dxa"/>
          </w:tcPr>
          <w:p w14:paraId="42D28FD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159</w:t>
            </w:r>
          </w:p>
        </w:tc>
        <w:tc>
          <w:tcPr>
            <w:tcW w:w="945" w:type="dxa"/>
          </w:tcPr>
          <w:p w14:paraId="22E607F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1434" w:type="dxa"/>
          </w:tcPr>
          <w:p w14:paraId="6DCCAA81" w14:textId="46D7C8EE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In logistic regression model </w:t>
            </w:r>
            <w:r w:rsidR="002140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02" w:type="dxa"/>
          </w:tcPr>
          <w:p w14:paraId="5FB608E7" w14:textId="56BD4820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In logistic regression model </w:t>
            </w:r>
            <w:r w:rsidR="002140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6580714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Lower income=less likely to use the portal (OR 0.28, 95% CI 0.13-0.60 for those making &lt;US $25,000 annually and OR 0.26, 95% CI 0.12-0.54, for those making US $25,000-US $50,000 annually compared with ≥US $50,000)</w:t>
            </w:r>
          </w:p>
        </w:tc>
        <w:tc>
          <w:tcPr>
            <w:tcW w:w="1416" w:type="dxa"/>
          </w:tcPr>
          <w:p w14:paraId="0B8708E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Less formal education=less likely to use the portal (OR 0.06, 95% CI 0.01-0.36)</w:t>
            </w:r>
          </w:p>
        </w:tc>
        <w:tc>
          <w:tcPr>
            <w:tcW w:w="1418" w:type="dxa"/>
          </w:tcPr>
          <w:p w14:paraId="566CC09C" w14:textId="1EE7944A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2" w:type="dxa"/>
          </w:tcPr>
          <w:p w14:paraId="2525F9D7" w14:textId="26F40181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3CEE666D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Ask patients whether they use the PP, if yes, then users</w:t>
            </w:r>
          </w:p>
        </w:tc>
        <w:tc>
          <w:tcPr>
            <w:tcW w:w="709" w:type="dxa"/>
          </w:tcPr>
          <w:p w14:paraId="20DC3BB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* * * * * </w:t>
            </w:r>
          </w:p>
        </w:tc>
      </w:tr>
      <w:tr w:rsidR="00607B8A" w:rsidRPr="00F06AA9" w14:paraId="67F320E0" w14:textId="77777777" w:rsidTr="00607B8A">
        <w:tc>
          <w:tcPr>
            <w:tcW w:w="1260" w:type="dxa"/>
          </w:tcPr>
          <w:p w14:paraId="5A58F65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koha</w:t>
            </w:r>
            <w:proofErr w:type="spellEnd"/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 [49]</w:t>
            </w:r>
          </w:p>
        </w:tc>
        <w:tc>
          <w:tcPr>
            <w:tcW w:w="1103" w:type="dxa"/>
            <w:gridSpan w:val="2"/>
          </w:tcPr>
          <w:p w14:paraId="21EEBA2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5E672DA6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All women who received prenatal care</w:t>
            </w:r>
          </w:p>
        </w:tc>
        <w:tc>
          <w:tcPr>
            <w:tcW w:w="946" w:type="dxa"/>
          </w:tcPr>
          <w:p w14:paraId="374F12D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2530</w:t>
            </w:r>
          </w:p>
        </w:tc>
        <w:tc>
          <w:tcPr>
            <w:tcW w:w="945" w:type="dxa"/>
          </w:tcPr>
          <w:p w14:paraId="6F92C4A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920</w:t>
            </w:r>
          </w:p>
        </w:tc>
        <w:tc>
          <w:tcPr>
            <w:tcW w:w="1434" w:type="dxa"/>
          </w:tcPr>
          <w:p w14:paraId="6C8E3E5C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sers were younger (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)</w:t>
            </w:r>
          </w:p>
          <w:p w14:paraId="27FB4297" w14:textId="205AD970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Multivariable analysis: </w:t>
            </w:r>
            <w:r w:rsidR="0021409D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102" w:type="dxa"/>
          </w:tcPr>
          <w:p w14:paraId="6D36555F" w14:textId="32DF2E04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4" w:type="dxa"/>
          </w:tcPr>
          <w:p w14:paraId="5876186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Low household income=less likely to use (OR 0.91, 95% CI 0.79-1.05)</w:t>
            </w:r>
          </w:p>
          <w:p w14:paraId="4592B056" w14:textId="3946E110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ultivariable analysis: </w:t>
            </w:r>
            <w:r w:rsidR="0021409D"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  <w:tc>
          <w:tcPr>
            <w:tcW w:w="1416" w:type="dxa"/>
          </w:tcPr>
          <w:p w14:paraId="27839E52" w14:textId="75637DBE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F5D89C6" w14:textId="0362D2BC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2" w:type="dxa"/>
          </w:tcPr>
          <w:p w14:paraId="427B76E7" w14:textId="548AD070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</w:tcPr>
          <w:p w14:paraId="158D4D1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Active users were those who had sent 1 or more secure messages</w:t>
            </w:r>
          </w:p>
        </w:tc>
        <w:tc>
          <w:tcPr>
            <w:tcW w:w="709" w:type="dxa"/>
          </w:tcPr>
          <w:p w14:paraId="68D25426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 *</w:t>
            </w:r>
          </w:p>
        </w:tc>
      </w:tr>
      <w:tr w:rsidR="00607B8A" w:rsidRPr="00F06AA9" w14:paraId="64DE9BAD" w14:textId="77777777" w:rsidTr="00607B8A">
        <w:tc>
          <w:tcPr>
            <w:tcW w:w="1260" w:type="dxa"/>
          </w:tcPr>
          <w:p w14:paraId="754120D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/>
                <w:sz w:val="20"/>
                <w:szCs w:val="20"/>
              </w:rPr>
              <w:t>Wedd et al [29]</w:t>
            </w:r>
          </w:p>
        </w:tc>
        <w:tc>
          <w:tcPr>
            <w:tcW w:w="1103" w:type="dxa"/>
            <w:gridSpan w:val="2"/>
          </w:tcPr>
          <w:p w14:paraId="5E96C94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United States</w:t>
            </w:r>
          </w:p>
        </w:tc>
        <w:tc>
          <w:tcPr>
            <w:tcW w:w="1260" w:type="dxa"/>
          </w:tcPr>
          <w:p w14:paraId="59B4808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Patients who received a single-organ kidney or liver transplant at a large transplant center</w:t>
            </w:r>
          </w:p>
        </w:tc>
        <w:tc>
          <w:tcPr>
            <w:tcW w:w="946" w:type="dxa"/>
          </w:tcPr>
          <w:p w14:paraId="7CB3D624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252</w:t>
            </w:r>
          </w:p>
        </w:tc>
        <w:tc>
          <w:tcPr>
            <w:tcW w:w="945" w:type="dxa"/>
          </w:tcPr>
          <w:p w14:paraId="1A2B232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203</w:t>
            </w:r>
          </w:p>
        </w:tc>
        <w:tc>
          <w:tcPr>
            <w:tcW w:w="1434" w:type="dxa"/>
          </w:tcPr>
          <w:p w14:paraId="03EF932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8ED747F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689AF57D" w14:textId="6A44423C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1BC8B5F2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F8D03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D58BCE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14:paraId="6052B09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Whether a patient had any recorded activity at any point during the study period</w:t>
            </w:r>
          </w:p>
        </w:tc>
        <w:tc>
          <w:tcPr>
            <w:tcW w:w="709" w:type="dxa"/>
          </w:tcPr>
          <w:p w14:paraId="5F4E960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* * * * *</w:t>
            </w:r>
          </w:p>
        </w:tc>
      </w:tr>
      <w:tr w:rsidR="00607B8A" w:rsidRPr="00F06AA9" w14:paraId="3CCC0FA6" w14:textId="77777777" w:rsidTr="00607B8A">
        <w:tc>
          <w:tcPr>
            <w:tcW w:w="1260" w:type="dxa"/>
          </w:tcPr>
          <w:p w14:paraId="4B0735D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5" w:type="dxa"/>
          </w:tcPr>
          <w:p w14:paraId="6EA8FB2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Kidney</w:t>
            </w:r>
          </w:p>
        </w:tc>
        <w:tc>
          <w:tcPr>
            <w:tcW w:w="338" w:type="dxa"/>
          </w:tcPr>
          <w:p w14:paraId="63B6F72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7D348F0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645FBCAF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5" w:type="dxa"/>
          </w:tcPr>
          <w:p w14:paraId="47D667CE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4" w:type="dxa"/>
          </w:tcPr>
          <w:p w14:paraId="075928B3" w14:textId="706EAE18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102" w:type="dxa"/>
          </w:tcPr>
          <w:p w14:paraId="027B0CDC" w14:textId="345AF9F8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45A8FF6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</w:tcPr>
          <w:p w14:paraId="7F5A1390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Users had college or graduate school education (110/147, 74.8% vs 51/147, 34.7%, 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).</w:t>
            </w:r>
          </w:p>
          <w:p w14:paraId="3DAD7EA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sers had a college or graduate degree (adjusted risk ratio 1.16, 95% CI 1.01-1.32)</w:t>
            </w:r>
          </w:p>
        </w:tc>
        <w:tc>
          <w:tcPr>
            <w:tcW w:w="1418" w:type="dxa"/>
          </w:tcPr>
          <w:p w14:paraId="43E1034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Users were employed (130/179, 72.6%, vs 120/270, 44.4%, 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)</w:t>
            </w:r>
          </w:p>
        </w:tc>
        <w:tc>
          <w:tcPr>
            <w:tcW w:w="1102" w:type="dxa"/>
          </w:tcPr>
          <w:p w14:paraId="2A473AC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Users were married (147/243, 60.5% vs 104/208, 50%, 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=.03)</w:t>
            </w:r>
          </w:p>
        </w:tc>
        <w:tc>
          <w:tcPr>
            <w:tcW w:w="881" w:type="dxa"/>
          </w:tcPr>
          <w:p w14:paraId="09A7579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D7E72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B8A" w:rsidRPr="00F06AA9" w14:paraId="2CF41C19" w14:textId="77777777" w:rsidTr="00607B8A">
        <w:tc>
          <w:tcPr>
            <w:tcW w:w="1260" w:type="dxa"/>
          </w:tcPr>
          <w:p w14:paraId="7B81219A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5" w:type="dxa"/>
          </w:tcPr>
          <w:p w14:paraId="23F30A0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bCs/>
                <w:sz w:val="20"/>
                <w:szCs w:val="20"/>
              </w:rPr>
              <w:t>Liver</w:t>
            </w:r>
          </w:p>
        </w:tc>
        <w:tc>
          <w:tcPr>
            <w:tcW w:w="338" w:type="dxa"/>
          </w:tcPr>
          <w:p w14:paraId="3DD49CC3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8EC61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20527E1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5" w:type="dxa"/>
          </w:tcPr>
          <w:p w14:paraId="17BBACAB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4" w:type="dxa"/>
          </w:tcPr>
          <w:p w14:paraId="15DBE913" w14:textId="7574D5F7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102" w:type="dxa"/>
          </w:tcPr>
          <w:p w14:paraId="30894649" w14:textId="4F1A475D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1734" w:type="dxa"/>
          </w:tcPr>
          <w:p w14:paraId="1D5A23D5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6" w:type="dxa"/>
          </w:tcPr>
          <w:p w14:paraId="261D5688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Users had college or graduate school education (36/51, 71% vs 40/109, 36.7%, 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&lt;.001)</w:t>
            </w:r>
          </w:p>
          <w:p w14:paraId="4E8D6311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Users had college or graduate degree (adjusted risk ratio 1.36, 95% CI 1.01-1.84)</w:t>
            </w:r>
          </w:p>
        </w:tc>
        <w:tc>
          <w:tcPr>
            <w:tcW w:w="1418" w:type="dxa"/>
          </w:tcPr>
          <w:p w14:paraId="211E5DD7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 xml:space="preserve">Users were employed (16/22, 73% vs 103/221, 46.6%, </w:t>
            </w:r>
            <w:r w:rsidRPr="002140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1409D">
              <w:rPr>
                <w:rFonts w:ascii="Times New Roman" w:hAnsi="Times New Roman" w:cs="Times New Roman"/>
                <w:sz w:val="20"/>
                <w:szCs w:val="20"/>
              </w:rPr>
              <w:t>=.02)</w:t>
            </w:r>
          </w:p>
        </w:tc>
        <w:tc>
          <w:tcPr>
            <w:tcW w:w="1102" w:type="dxa"/>
          </w:tcPr>
          <w:p w14:paraId="2502D2B4" w14:textId="6B2C93FD" w:rsidR="00F06AA9" w:rsidRPr="0021409D" w:rsidRDefault="0021409D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  <w:tc>
          <w:tcPr>
            <w:tcW w:w="881" w:type="dxa"/>
          </w:tcPr>
          <w:p w14:paraId="785A15CF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039EE9" w14:textId="77777777" w:rsidR="00F06AA9" w:rsidRPr="0021409D" w:rsidRDefault="00F06AA9" w:rsidP="0021409D">
            <w:pPr>
              <w:spacing w:beforeLines="20" w:before="48" w:afterLines="20" w:after="48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E6C18D" w14:textId="77777777" w:rsidR="00F06AA9" w:rsidRPr="0021409D" w:rsidRDefault="00F06AA9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21409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1409D">
        <w:rPr>
          <w:rFonts w:ascii="Times New Roman" w:hAnsi="Times New Roman" w:cs="Times New Roman"/>
          <w:sz w:val="20"/>
          <w:szCs w:val="20"/>
        </w:rPr>
        <w:t>MMAT</w:t>
      </w:r>
      <w:proofErr w:type="spellEnd"/>
      <w:r w:rsidRPr="0021409D">
        <w:rPr>
          <w:rFonts w:ascii="Times New Roman" w:hAnsi="Times New Roman" w:cs="Times New Roman"/>
          <w:sz w:val="20"/>
          <w:szCs w:val="20"/>
        </w:rPr>
        <w:t>: Mixed Methods Appraisal Tool (Stars are awarded according to the quality of the study. 5 stars denote the highest rating).</w:t>
      </w:r>
    </w:p>
    <w:p w14:paraId="106406EB" w14:textId="0A1CA639" w:rsidR="00607B8A" w:rsidRDefault="00F06AA9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21409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07B8A" w:rsidRPr="0021409D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="00607B8A" w:rsidRPr="0021409D">
        <w:rPr>
          <w:rFonts w:ascii="Times New Roman" w:hAnsi="Times New Roman" w:cs="Times New Roman"/>
          <w:sz w:val="20"/>
          <w:szCs w:val="20"/>
        </w:rPr>
        <w:t>: odds ratio.</w:t>
      </w:r>
    </w:p>
    <w:p w14:paraId="23FF25C2" w14:textId="2DA8E399" w:rsidR="00607B8A" w:rsidRDefault="00607B8A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607B8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NA</w:t>
      </w:r>
      <w:proofErr w:type="spellEnd"/>
      <w:r>
        <w:rPr>
          <w:rFonts w:ascii="Times New Roman" w:hAnsi="Times New Roman" w:cs="Times New Roman"/>
          <w:sz w:val="20"/>
          <w:szCs w:val="20"/>
        </w:rPr>
        <w:t>: no data collected.</w:t>
      </w:r>
    </w:p>
    <w:p w14:paraId="73C9137F" w14:textId="2E70C38F" w:rsidR="00607B8A" w:rsidRDefault="00607B8A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NS</w:t>
      </w:r>
      <w:proofErr w:type="spellEnd"/>
      <w:r>
        <w:rPr>
          <w:rFonts w:ascii="Times New Roman" w:hAnsi="Times New Roman" w:cs="Times New Roman"/>
          <w:sz w:val="20"/>
          <w:szCs w:val="20"/>
        </w:rPr>
        <w:t>: not statistically significant.</w:t>
      </w:r>
    </w:p>
    <w:p w14:paraId="531AC917" w14:textId="5D118D2D" w:rsidR="00F06AA9" w:rsidRPr="0021409D" w:rsidRDefault="00607B8A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P</w:t>
      </w:r>
      <w:r w:rsidR="00F06AA9" w:rsidRPr="0021409D">
        <w:rPr>
          <w:rFonts w:ascii="Times New Roman" w:hAnsi="Times New Roman" w:cs="Times New Roman"/>
          <w:sz w:val="20"/>
          <w:szCs w:val="20"/>
        </w:rPr>
        <w:t>P</w:t>
      </w:r>
      <w:proofErr w:type="spellEnd"/>
      <w:r w:rsidR="00F06AA9" w:rsidRPr="0021409D">
        <w:rPr>
          <w:rFonts w:ascii="Times New Roman" w:hAnsi="Times New Roman" w:cs="Times New Roman"/>
          <w:sz w:val="20"/>
          <w:szCs w:val="20"/>
        </w:rPr>
        <w:t>: patient portal.</w:t>
      </w:r>
    </w:p>
    <w:p w14:paraId="45A15B16" w14:textId="61A09DA9" w:rsidR="00F06AA9" w:rsidRPr="0021409D" w:rsidRDefault="00607B8A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F06AA9" w:rsidRPr="0021409D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="00F06AA9" w:rsidRPr="0021409D">
        <w:rPr>
          <w:rFonts w:ascii="Times New Roman" w:hAnsi="Times New Roman" w:cs="Times New Roman"/>
          <w:sz w:val="20"/>
          <w:szCs w:val="20"/>
        </w:rPr>
        <w:t>: adjusted odds ratio.</w:t>
      </w:r>
    </w:p>
    <w:p w14:paraId="5A302BC3" w14:textId="1524BFF3" w:rsidR="00F06AA9" w:rsidRPr="0021409D" w:rsidRDefault="00607B8A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F06AA9" w:rsidRPr="0021409D">
        <w:rPr>
          <w:rFonts w:ascii="Times New Roman" w:hAnsi="Times New Roman" w:cs="Times New Roman"/>
          <w:sz w:val="20"/>
          <w:szCs w:val="20"/>
        </w:rPr>
        <w:t>THA</w:t>
      </w:r>
      <w:proofErr w:type="spellEnd"/>
      <w:r w:rsidR="00F06AA9" w:rsidRPr="0021409D">
        <w:rPr>
          <w:rFonts w:ascii="Times New Roman" w:hAnsi="Times New Roman" w:cs="Times New Roman"/>
          <w:sz w:val="20"/>
          <w:szCs w:val="20"/>
        </w:rPr>
        <w:t>: total hip arthroplasty.</w:t>
      </w:r>
    </w:p>
    <w:p w14:paraId="050BD0B4" w14:textId="286CD8FD" w:rsidR="00F06AA9" w:rsidRPr="0021409D" w:rsidRDefault="00607B8A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="00F06AA9" w:rsidRPr="0021409D">
        <w:rPr>
          <w:rFonts w:ascii="Times New Roman" w:hAnsi="Times New Roman" w:cs="Times New Roman"/>
          <w:sz w:val="20"/>
          <w:szCs w:val="20"/>
        </w:rPr>
        <w:t>TKA</w:t>
      </w:r>
      <w:proofErr w:type="spellEnd"/>
      <w:r w:rsidR="00F06AA9" w:rsidRPr="0021409D">
        <w:rPr>
          <w:rFonts w:ascii="Times New Roman" w:hAnsi="Times New Roman" w:cs="Times New Roman"/>
          <w:sz w:val="20"/>
          <w:szCs w:val="20"/>
        </w:rPr>
        <w:t>: total knee arthroplasty.</w:t>
      </w:r>
    </w:p>
    <w:p w14:paraId="31523C58" w14:textId="43EAA3E9" w:rsidR="00F06AA9" w:rsidRPr="0021409D" w:rsidRDefault="00607B8A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="00F06AA9" w:rsidRPr="0021409D">
        <w:rPr>
          <w:rFonts w:ascii="Times New Roman" w:hAnsi="Times New Roman" w:cs="Times New Roman"/>
          <w:sz w:val="20"/>
          <w:szCs w:val="20"/>
        </w:rPr>
        <w:t>PHR</w:t>
      </w:r>
      <w:proofErr w:type="spellEnd"/>
      <w:r w:rsidR="00F06AA9" w:rsidRPr="0021409D">
        <w:rPr>
          <w:rFonts w:ascii="Times New Roman" w:hAnsi="Times New Roman" w:cs="Times New Roman"/>
          <w:sz w:val="20"/>
          <w:szCs w:val="20"/>
        </w:rPr>
        <w:t>: personal health record.</w:t>
      </w:r>
    </w:p>
    <w:p w14:paraId="3AE1C33A" w14:textId="3A25F81F" w:rsidR="00F06AA9" w:rsidRPr="0021409D" w:rsidRDefault="00607B8A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r w:rsidR="00F06AA9" w:rsidRPr="0021409D">
        <w:rPr>
          <w:rFonts w:ascii="Times New Roman" w:hAnsi="Times New Roman" w:cs="Times New Roman"/>
          <w:sz w:val="20"/>
          <w:szCs w:val="20"/>
        </w:rPr>
        <w:t>EMR</w:t>
      </w:r>
      <w:proofErr w:type="spellEnd"/>
      <w:r w:rsidR="00F06AA9" w:rsidRPr="0021409D">
        <w:rPr>
          <w:rFonts w:ascii="Times New Roman" w:hAnsi="Times New Roman" w:cs="Times New Roman"/>
          <w:sz w:val="20"/>
          <w:szCs w:val="20"/>
        </w:rPr>
        <w:t>: electronic medical record.</w:t>
      </w:r>
    </w:p>
    <w:p w14:paraId="020B57F3" w14:textId="3EA9AF16" w:rsidR="00F06AA9" w:rsidRPr="0021409D" w:rsidRDefault="00607B8A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k</w:t>
      </w:r>
      <w:r w:rsidR="00F06AA9" w:rsidRPr="0021409D">
        <w:rPr>
          <w:rFonts w:ascii="Times New Roman" w:hAnsi="Times New Roman" w:cs="Times New Roman"/>
          <w:sz w:val="20"/>
          <w:szCs w:val="20"/>
        </w:rPr>
        <w:t>UF</w:t>
      </w:r>
      <w:proofErr w:type="spellEnd"/>
      <w:r w:rsidR="00F06AA9" w:rsidRPr="0021409D">
        <w:rPr>
          <w:rFonts w:ascii="Times New Roman" w:hAnsi="Times New Roman" w:cs="Times New Roman"/>
          <w:sz w:val="20"/>
          <w:szCs w:val="20"/>
        </w:rPr>
        <w:t>: University of Florida.</w:t>
      </w:r>
    </w:p>
    <w:p w14:paraId="0839AA85" w14:textId="604051B0" w:rsidR="00F06AA9" w:rsidRPr="0021409D" w:rsidRDefault="00607B8A" w:rsidP="0021409D">
      <w:pPr>
        <w:spacing w:beforeLines="20" w:before="48" w:afterLines="20" w:after="48"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l</w:t>
      </w:r>
      <w:r w:rsidR="00F06AA9" w:rsidRPr="0021409D">
        <w:rPr>
          <w:rFonts w:ascii="Times New Roman" w:hAnsi="Times New Roman" w:cs="Times New Roman"/>
          <w:sz w:val="20"/>
          <w:szCs w:val="20"/>
        </w:rPr>
        <w:t>CKD</w:t>
      </w:r>
      <w:proofErr w:type="spellEnd"/>
      <w:r w:rsidR="00F06AA9" w:rsidRPr="0021409D">
        <w:rPr>
          <w:rFonts w:ascii="Times New Roman" w:hAnsi="Times New Roman" w:cs="Times New Roman"/>
          <w:sz w:val="20"/>
          <w:szCs w:val="20"/>
        </w:rPr>
        <w:t>: chronic kidney disease.</w:t>
      </w:r>
    </w:p>
    <w:p w14:paraId="5BCC89AE" w14:textId="77777777" w:rsidR="00CD2686" w:rsidRPr="00607B8A" w:rsidRDefault="00CD2686" w:rsidP="0021409D">
      <w:pPr>
        <w:rPr>
          <w:sz w:val="20"/>
          <w:szCs w:val="20"/>
          <w:lang w:val="en-CA"/>
        </w:rPr>
      </w:pPr>
    </w:p>
    <w:sectPr w:rsidR="00CD2686" w:rsidRPr="00607B8A" w:rsidSect="00607B8A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A7800"/>
    <w:multiLevelType w:val="hybridMultilevel"/>
    <w:tmpl w:val="57AE3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26745"/>
    <w:multiLevelType w:val="hybridMultilevel"/>
    <w:tmpl w:val="234C6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C73CE"/>
    <w:multiLevelType w:val="hybridMultilevel"/>
    <w:tmpl w:val="0FF0AF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FE5C09"/>
    <w:multiLevelType w:val="hybridMultilevel"/>
    <w:tmpl w:val="354CF9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917329"/>
    <w:multiLevelType w:val="hybridMultilevel"/>
    <w:tmpl w:val="9182D60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1F3A26"/>
    <w:multiLevelType w:val="hybridMultilevel"/>
    <w:tmpl w:val="24345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422293"/>
    <w:multiLevelType w:val="hybridMultilevel"/>
    <w:tmpl w:val="5CD6F8F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39442A"/>
    <w:multiLevelType w:val="hybridMultilevel"/>
    <w:tmpl w:val="8F424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C6003C"/>
    <w:multiLevelType w:val="hybridMultilevel"/>
    <w:tmpl w:val="3C2E2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F97FC6"/>
    <w:multiLevelType w:val="hybridMultilevel"/>
    <w:tmpl w:val="3442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6667A1"/>
    <w:multiLevelType w:val="hybridMultilevel"/>
    <w:tmpl w:val="BD10B3B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98A2DE5"/>
    <w:multiLevelType w:val="hybridMultilevel"/>
    <w:tmpl w:val="FC3C267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260E1D"/>
    <w:multiLevelType w:val="hybridMultilevel"/>
    <w:tmpl w:val="522A8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8208A9"/>
    <w:multiLevelType w:val="hybridMultilevel"/>
    <w:tmpl w:val="C3F2D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2627A5"/>
    <w:multiLevelType w:val="hybridMultilevel"/>
    <w:tmpl w:val="5934A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DD7719"/>
    <w:multiLevelType w:val="hybridMultilevel"/>
    <w:tmpl w:val="9D3238C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69D1ED8"/>
    <w:multiLevelType w:val="hybridMultilevel"/>
    <w:tmpl w:val="D700C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B82753"/>
    <w:multiLevelType w:val="hybridMultilevel"/>
    <w:tmpl w:val="C97A0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8F00B3E"/>
    <w:multiLevelType w:val="hybridMultilevel"/>
    <w:tmpl w:val="DA5440F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E572E1"/>
    <w:multiLevelType w:val="hybridMultilevel"/>
    <w:tmpl w:val="F2FC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051C20"/>
    <w:multiLevelType w:val="hybridMultilevel"/>
    <w:tmpl w:val="52FE3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AA5D27"/>
    <w:multiLevelType w:val="hybridMultilevel"/>
    <w:tmpl w:val="EC7A8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08526E"/>
    <w:multiLevelType w:val="hybridMultilevel"/>
    <w:tmpl w:val="001EF7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9046975">
    <w:abstractNumId w:val="17"/>
  </w:num>
  <w:num w:numId="2" w16cid:durableId="1826897776">
    <w:abstractNumId w:val="2"/>
  </w:num>
  <w:num w:numId="3" w16cid:durableId="551695058">
    <w:abstractNumId w:val="16"/>
  </w:num>
  <w:num w:numId="4" w16cid:durableId="374889391">
    <w:abstractNumId w:val="0"/>
  </w:num>
  <w:num w:numId="5" w16cid:durableId="1484856202">
    <w:abstractNumId w:val="8"/>
  </w:num>
  <w:num w:numId="6" w16cid:durableId="1850483017">
    <w:abstractNumId w:val="7"/>
  </w:num>
  <w:num w:numId="7" w16cid:durableId="498619619">
    <w:abstractNumId w:val="9"/>
  </w:num>
  <w:num w:numId="8" w16cid:durableId="172845236">
    <w:abstractNumId w:val="14"/>
  </w:num>
  <w:num w:numId="9" w16cid:durableId="207451561">
    <w:abstractNumId w:val="13"/>
  </w:num>
  <w:num w:numId="10" w16cid:durableId="1405763161">
    <w:abstractNumId w:val="1"/>
  </w:num>
  <w:num w:numId="11" w16cid:durableId="1230965055">
    <w:abstractNumId w:val="5"/>
  </w:num>
  <w:num w:numId="12" w16cid:durableId="1478838541">
    <w:abstractNumId w:val="12"/>
  </w:num>
  <w:num w:numId="13" w16cid:durableId="46338730">
    <w:abstractNumId w:val="11"/>
  </w:num>
  <w:num w:numId="14" w16cid:durableId="1163667048">
    <w:abstractNumId w:val="3"/>
  </w:num>
  <w:num w:numId="15" w16cid:durableId="860708216">
    <w:abstractNumId w:val="6"/>
  </w:num>
  <w:num w:numId="16" w16cid:durableId="320738352">
    <w:abstractNumId w:val="4"/>
  </w:num>
  <w:num w:numId="17" w16cid:durableId="1106270925">
    <w:abstractNumId w:val="10"/>
  </w:num>
  <w:num w:numId="18" w16cid:durableId="1651519860">
    <w:abstractNumId w:val="18"/>
  </w:num>
  <w:num w:numId="19" w16cid:durableId="1027753760">
    <w:abstractNumId w:val="15"/>
  </w:num>
  <w:num w:numId="20" w16cid:durableId="760100586">
    <w:abstractNumId w:val="22"/>
  </w:num>
  <w:num w:numId="21" w16cid:durableId="861699376">
    <w:abstractNumId w:val="19"/>
  </w:num>
  <w:num w:numId="22" w16cid:durableId="1110199417">
    <w:abstractNumId w:val="21"/>
  </w:num>
  <w:num w:numId="23" w16cid:durableId="186621555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A9"/>
    <w:rsid w:val="001B669F"/>
    <w:rsid w:val="0021409D"/>
    <w:rsid w:val="0033146B"/>
    <w:rsid w:val="00361F04"/>
    <w:rsid w:val="004C5919"/>
    <w:rsid w:val="00607B8A"/>
    <w:rsid w:val="00632BC0"/>
    <w:rsid w:val="00867C50"/>
    <w:rsid w:val="00AC3459"/>
    <w:rsid w:val="00B06C80"/>
    <w:rsid w:val="00CD2686"/>
    <w:rsid w:val="00D06826"/>
    <w:rsid w:val="00EB01B2"/>
    <w:rsid w:val="00ED7BDE"/>
    <w:rsid w:val="00F06AA9"/>
    <w:rsid w:val="00FE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6F491"/>
  <w15:chartTrackingRefBased/>
  <w15:docId w15:val="{0D082316-48A3-D848-97D2-0D1217AE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AA9"/>
    <w:pPr>
      <w:spacing w:line="480" w:lineRule="auto"/>
      <w:jc w:val="both"/>
    </w:pPr>
    <w:rPr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A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A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A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A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A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A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A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A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A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A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A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A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A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A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A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A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A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A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A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A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A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A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0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5CE628-03C3-6044-B3B9-70B1FC44A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00</Words>
  <Characters>627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Solomon</dc:creator>
  <cp:keywords/>
  <dc:description/>
  <cp:lastModifiedBy>Catharine Solomon</cp:lastModifiedBy>
  <cp:revision>3</cp:revision>
  <dcterms:created xsi:type="dcterms:W3CDTF">2025-05-28T17:46:00Z</dcterms:created>
  <dcterms:modified xsi:type="dcterms:W3CDTF">2025-05-28T19:28:00Z</dcterms:modified>
</cp:coreProperties>
</file>